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995" w:rsidRPr="00F22012" w:rsidRDefault="00295D5B" w:rsidP="00F22012">
      <w:pPr>
        <w:spacing w:afterLines="50" w:after="156" w:line="360" w:lineRule="auto"/>
        <w:ind w:firstLineChars="50" w:firstLine="120"/>
        <w:rPr>
          <w:sz w:val="24"/>
        </w:rPr>
      </w:pPr>
      <w:proofErr w:type="gramStart"/>
      <w:r w:rsidRPr="00F22012">
        <w:rPr>
          <w:sz w:val="24"/>
        </w:rPr>
        <w:t>S</w:t>
      </w:r>
      <w:r w:rsidR="009565DE" w:rsidRPr="00F22012">
        <w:rPr>
          <w:rFonts w:hint="eastAsia"/>
          <w:sz w:val="24"/>
        </w:rPr>
        <w:t>3</w:t>
      </w:r>
      <w:r w:rsidRPr="00F22012">
        <w:rPr>
          <w:sz w:val="24"/>
        </w:rPr>
        <w:t xml:space="preserve"> Table</w:t>
      </w:r>
      <w:r w:rsidR="00EF68E8">
        <w:rPr>
          <w:rFonts w:hint="eastAsia"/>
          <w:sz w:val="24"/>
        </w:rPr>
        <w:t>.</w:t>
      </w:r>
      <w:proofErr w:type="gramEnd"/>
      <w:r w:rsidRPr="00F22012">
        <w:rPr>
          <w:rFonts w:hint="eastAsia"/>
          <w:sz w:val="24"/>
        </w:rPr>
        <w:t xml:space="preserve"> </w:t>
      </w:r>
      <w:r w:rsidR="00B01273" w:rsidRPr="00F22012">
        <w:rPr>
          <w:rFonts w:hint="eastAsia"/>
          <w:color w:val="000000"/>
          <w:sz w:val="24"/>
        </w:rPr>
        <w:t xml:space="preserve">All primers are </w:t>
      </w:r>
      <w:r w:rsidR="007C707A" w:rsidRPr="00F22012">
        <w:rPr>
          <w:rFonts w:hint="eastAsia"/>
          <w:color w:val="000000"/>
          <w:sz w:val="24"/>
        </w:rPr>
        <w:t>employed</w:t>
      </w:r>
      <w:r w:rsidR="00B01273" w:rsidRPr="00F22012">
        <w:rPr>
          <w:rFonts w:hint="eastAsia"/>
          <w:color w:val="000000"/>
          <w:sz w:val="24"/>
        </w:rPr>
        <w:t xml:space="preserve"> in the</w:t>
      </w:r>
      <w:r w:rsidR="0063041D" w:rsidRPr="00F22012">
        <w:rPr>
          <w:rFonts w:hint="eastAsia"/>
          <w:color w:val="000000"/>
          <w:sz w:val="24"/>
        </w:rPr>
        <w:t xml:space="preserve"> present</w:t>
      </w:r>
      <w:r w:rsidR="00B01273" w:rsidRPr="00F22012">
        <w:rPr>
          <w:rFonts w:hint="eastAsia"/>
          <w:color w:val="000000"/>
          <w:sz w:val="24"/>
        </w:rPr>
        <w:t xml:space="preserve"> study.</w:t>
      </w:r>
    </w:p>
    <w:tbl>
      <w:tblPr>
        <w:tblStyle w:val="a7"/>
        <w:tblW w:w="8330" w:type="dxa"/>
        <w:tblLayout w:type="fixed"/>
        <w:tblLook w:val="0000" w:firstRow="0" w:lastRow="0" w:firstColumn="0" w:lastColumn="0" w:noHBand="0" w:noVBand="0"/>
      </w:tblPr>
      <w:tblGrid>
        <w:gridCol w:w="817"/>
        <w:gridCol w:w="1558"/>
        <w:gridCol w:w="4819"/>
        <w:gridCol w:w="1136"/>
      </w:tblGrid>
      <w:tr w:rsidR="00310828" w:rsidRPr="00027867" w:rsidTr="001B4635">
        <w:trPr>
          <w:trHeight w:val="360"/>
        </w:trPr>
        <w:tc>
          <w:tcPr>
            <w:tcW w:w="8330" w:type="dxa"/>
            <w:gridSpan w:val="4"/>
            <w:hideMark/>
          </w:tcPr>
          <w:p w:rsidR="00310828" w:rsidRPr="0039473C" w:rsidRDefault="00310828" w:rsidP="004F44AC">
            <w:pPr>
              <w:widowControl/>
              <w:ind w:leftChars="-67" w:left="-141" w:rightChars="-71" w:right="-149" w:firstLineChars="78" w:firstLine="164"/>
              <w:jc w:val="left"/>
              <w:rPr>
                <w:b/>
                <w:szCs w:val="21"/>
              </w:rPr>
            </w:pPr>
            <w:r w:rsidRPr="0039473C">
              <w:rPr>
                <w:rFonts w:hint="eastAsia"/>
                <w:b/>
                <w:szCs w:val="21"/>
                <w:lang w:val="da-DK"/>
              </w:rPr>
              <w:t>Primers for PCR-display methodology</w:t>
            </w:r>
          </w:p>
        </w:tc>
      </w:tr>
      <w:tr w:rsidR="00E52BCB" w:rsidRPr="00027867" w:rsidTr="00E52BCB">
        <w:trPr>
          <w:trHeight w:val="319"/>
        </w:trPr>
        <w:tc>
          <w:tcPr>
            <w:tcW w:w="23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52BCB" w:rsidRDefault="00E52BCB" w:rsidP="004F44AC">
            <w:pPr>
              <w:widowControl/>
              <w:ind w:leftChars="-67" w:left="-141" w:rightChars="-71" w:right="-149" w:firstLineChars="78" w:firstLine="164"/>
              <w:jc w:val="left"/>
              <w:rPr>
                <w:szCs w:val="21"/>
              </w:rPr>
            </w:pPr>
          </w:p>
        </w:tc>
        <w:tc>
          <w:tcPr>
            <w:tcW w:w="4819" w:type="dxa"/>
          </w:tcPr>
          <w:p w:rsidR="00ED33A3" w:rsidRPr="0039473C" w:rsidRDefault="00ED33A3" w:rsidP="004F44AC">
            <w:pPr>
              <w:widowControl/>
              <w:ind w:leftChars="-67" w:left="-141" w:rightChars="-71" w:right="-149" w:firstLineChars="78" w:firstLine="164"/>
              <w:jc w:val="left"/>
              <w:rPr>
                <w:b/>
                <w:szCs w:val="21"/>
              </w:rPr>
            </w:pPr>
            <w:r w:rsidRPr="0039473C">
              <w:rPr>
                <w:b/>
                <w:szCs w:val="21"/>
              </w:rPr>
              <w:t>Primer (5’-3’)</w:t>
            </w:r>
          </w:p>
        </w:tc>
        <w:tc>
          <w:tcPr>
            <w:tcW w:w="1136" w:type="dxa"/>
          </w:tcPr>
          <w:p w:rsidR="00ED33A3" w:rsidRPr="0039473C" w:rsidRDefault="00ED33A3" w:rsidP="004E2723">
            <w:pPr>
              <w:widowControl/>
              <w:ind w:rightChars="-71" w:right="-149"/>
              <w:jc w:val="left"/>
              <w:rPr>
                <w:b/>
                <w:szCs w:val="21"/>
              </w:rPr>
            </w:pPr>
            <w:r w:rsidRPr="0039473C">
              <w:rPr>
                <w:rFonts w:hint="eastAsia"/>
                <w:b/>
                <w:szCs w:val="21"/>
              </w:rPr>
              <w:t>Reference</w:t>
            </w: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  <w:hideMark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i/>
                <w:sz w:val="18"/>
                <w:szCs w:val="18"/>
              </w:rPr>
            </w:pPr>
            <w:r w:rsidRPr="0039473C">
              <w:rPr>
                <w:rFonts w:hint="eastAsia"/>
                <w:b/>
                <w:sz w:val="18"/>
                <w:szCs w:val="18"/>
              </w:rPr>
              <w:t>Linkers</w:t>
            </w:r>
          </w:p>
        </w:tc>
        <w:tc>
          <w:tcPr>
            <w:tcW w:w="1558" w:type="dxa"/>
            <w:hideMark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rFonts w:hint="eastAsia"/>
                <w:sz w:val="18"/>
                <w:szCs w:val="18"/>
              </w:rPr>
              <w:t>Top</w:t>
            </w:r>
          </w:p>
        </w:tc>
        <w:tc>
          <w:tcPr>
            <w:tcW w:w="4819" w:type="dxa"/>
            <w:hideMark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TAGAAGGAGAGGACGCTGTCTGTCGAAGG</w:t>
            </w:r>
          </w:p>
        </w:tc>
        <w:tc>
          <w:tcPr>
            <w:tcW w:w="1136" w:type="dxa"/>
            <w:vMerge w:val="restart"/>
            <w:hideMark/>
          </w:tcPr>
          <w:p w:rsidR="00310828" w:rsidRPr="006F3E6B" w:rsidRDefault="00E13CD0" w:rsidP="00945D50">
            <w:pPr>
              <w:widowControl/>
              <w:ind w:rightChars="-34" w:right="-71" w:firstLineChars="200" w:firstLine="36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  <w:hideMark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i/>
                <w:sz w:val="18"/>
                <w:szCs w:val="18"/>
                <w:lang w:val="da-DK"/>
              </w:rPr>
            </w:pPr>
          </w:p>
        </w:tc>
        <w:tc>
          <w:tcPr>
            <w:tcW w:w="1558" w:type="dxa"/>
            <w:hideMark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rFonts w:hint="eastAsia"/>
                <w:sz w:val="18"/>
                <w:szCs w:val="18"/>
              </w:rPr>
              <w:t>Bottom</w:t>
            </w:r>
          </w:p>
        </w:tc>
        <w:tc>
          <w:tcPr>
            <w:tcW w:w="4819" w:type="dxa"/>
            <w:hideMark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GAGCGAATTCGTCAACATAGCATTTCTGTCCTCTCCTTC</w:t>
            </w:r>
          </w:p>
        </w:tc>
        <w:tc>
          <w:tcPr>
            <w:tcW w:w="1136" w:type="dxa"/>
            <w:vMerge/>
            <w:hideMark/>
          </w:tcPr>
          <w:p w:rsidR="00310828" w:rsidRPr="006F3E6B" w:rsidRDefault="00310828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  <w:r w:rsidRPr="0039473C">
              <w:rPr>
                <w:rFonts w:hint="eastAsia"/>
                <w:b/>
                <w:sz w:val="18"/>
                <w:szCs w:val="18"/>
              </w:rPr>
              <w:t>LNP</w:t>
            </w:r>
          </w:p>
        </w:tc>
        <w:tc>
          <w:tcPr>
            <w:tcW w:w="1558" w:type="dxa"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GAATTCGTCAACATAGCATTTCT</w:t>
            </w:r>
          </w:p>
        </w:tc>
        <w:tc>
          <w:tcPr>
            <w:tcW w:w="1136" w:type="dxa"/>
          </w:tcPr>
          <w:p w:rsidR="00310828" w:rsidRPr="006F3E6B" w:rsidRDefault="00E13CD0" w:rsidP="004F44AC">
            <w:pPr>
              <w:ind w:leftChars="-32" w:left="-67" w:rightChars="-34" w:right="-71" w:firstLineChars="32" w:firstLine="58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  <w:proofErr w:type="spellStart"/>
            <w:r w:rsidRPr="0039473C">
              <w:rPr>
                <w:b/>
                <w:sz w:val="18"/>
                <w:szCs w:val="18"/>
              </w:rPr>
              <w:t>YbI</w:t>
            </w:r>
            <w:proofErr w:type="spellEnd"/>
          </w:p>
        </w:tc>
        <w:tc>
          <w:tcPr>
            <w:tcW w:w="1558" w:type="dxa"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GACGGAGTCTCACGCTGTT</w:t>
            </w:r>
          </w:p>
        </w:tc>
        <w:tc>
          <w:tcPr>
            <w:tcW w:w="1136" w:type="dxa"/>
            <w:vMerge w:val="restart"/>
          </w:tcPr>
          <w:p w:rsidR="00310828" w:rsidRPr="006F3E6B" w:rsidRDefault="00533C8B" w:rsidP="007C707A">
            <w:pPr>
              <w:ind w:leftChars="-32" w:left="-67" w:rightChars="-34" w:right="-71" w:firstLineChars="32" w:firstLine="58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  <w:proofErr w:type="spellStart"/>
            <w:r w:rsidRPr="0039473C">
              <w:rPr>
                <w:b/>
                <w:sz w:val="18"/>
                <w:szCs w:val="18"/>
              </w:rPr>
              <w:t>YdI</w:t>
            </w:r>
            <w:proofErr w:type="spellEnd"/>
          </w:p>
        </w:tc>
        <w:tc>
          <w:tcPr>
            <w:tcW w:w="1558" w:type="dxa"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GACGGAGTCTCGCTGTGTCT</w:t>
            </w:r>
          </w:p>
        </w:tc>
        <w:tc>
          <w:tcPr>
            <w:tcW w:w="1136" w:type="dxa"/>
            <w:vMerge/>
          </w:tcPr>
          <w:p w:rsidR="00310828" w:rsidRPr="006F3E6B" w:rsidRDefault="00310828" w:rsidP="004F44AC">
            <w:pPr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310828" w:rsidRPr="006F3E6B" w:rsidTr="00EB76BE">
        <w:trPr>
          <w:trHeight w:val="310"/>
        </w:trPr>
        <w:tc>
          <w:tcPr>
            <w:tcW w:w="817" w:type="dxa"/>
          </w:tcPr>
          <w:p w:rsidR="00310828" w:rsidRPr="0039473C" w:rsidRDefault="00310828" w:rsidP="004F44AC">
            <w:pPr>
              <w:widowControl/>
              <w:ind w:rightChars="-71" w:right="-149"/>
              <w:jc w:val="left"/>
              <w:rPr>
                <w:b/>
                <w:sz w:val="18"/>
                <w:szCs w:val="18"/>
              </w:rPr>
            </w:pPr>
            <w:proofErr w:type="spellStart"/>
            <w:r w:rsidRPr="0039473C">
              <w:rPr>
                <w:b/>
                <w:sz w:val="18"/>
                <w:szCs w:val="18"/>
              </w:rPr>
              <w:t>YbII</w:t>
            </w:r>
            <w:proofErr w:type="spellEnd"/>
          </w:p>
        </w:tc>
        <w:tc>
          <w:tcPr>
            <w:tcW w:w="1558" w:type="dxa"/>
          </w:tcPr>
          <w:p w:rsidR="00577AE0" w:rsidRPr="006F3E6B" w:rsidRDefault="00577AE0" w:rsidP="004F44AC">
            <w:pPr>
              <w:widowControl/>
              <w:ind w:rightChars="-51" w:right="-107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AAGCTCCGCCTCCCGGGTTCC</w:t>
            </w:r>
          </w:p>
        </w:tc>
        <w:tc>
          <w:tcPr>
            <w:tcW w:w="1136" w:type="dxa"/>
            <w:vMerge w:val="restart"/>
          </w:tcPr>
          <w:p w:rsidR="00310828" w:rsidRPr="006F3E6B" w:rsidRDefault="00533C8B" w:rsidP="004F44AC">
            <w:pPr>
              <w:ind w:leftChars="-32" w:left="-67" w:rightChars="-34" w:right="-71" w:firstLineChars="32" w:firstLine="58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</w:tr>
      <w:tr w:rsidR="00310828" w:rsidRPr="006F3E6B" w:rsidTr="00EB76BE">
        <w:trPr>
          <w:trHeight w:val="382"/>
        </w:trPr>
        <w:tc>
          <w:tcPr>
            <w:tcW w:w="817" w:type="dxa"/>
          </w:tcPr>
          <w:p w:rsidR="00310828" w:rsidRPr="0039473C" w:rsidRDefault="00310828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  <w:proofErr w:type="spellStart"/>
            <w:r w:rsidRPr="0039473C">
              <w:rPr>
                <w:b/>
                <w:sz w:val="18"/>
                <w:szCs w:val="18"/>
              </w:rPr>
              <w:t>YdII</w:t>
            </w:r>
            <w:proofErr w:type="spellEnd"/>
          </w:p>
        </w:tc>
        <w:tc>
          <w:tcPr>
            <w:tcW w:w="1558" w:type="dxa"/>
          </w:tcPr>
          <w:p w:rsidR="00310828" w:rsidRPr="006F3E6B" w:rsidRDefault="00310828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</w:tcPr>
          <w:p w:rsidR="00310828" w:rsidRPr="006F3E6B" w:rsidRDefault="00310828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GTTTCACCATGTTAGCCAGGATA</w:t>
            </w:r>
          </w:p>
        </w:tc>
        <w:tc>
          <w:tcPr>
            <w:tcW w:w="1136" w:type="dxa"/>
            <w:vMerge/>
          </w:tcPr>
          <w:p w:rsidR="00310828" w:rsidRPr="006F3E6B" w:rsidRDefault="00310828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E11C02" w:rsidTr="001B4635">
        <w:trPr>
          <w:trHeight w:val="359"/>
        </w:trPr>
        <w:tc>
          <w:tcPr>
            <w:tcW w:w="8330" w:type="dxa"/>
            <w:gridSpan w:val="4"/>
          </w:tcPr>
          <w:p w:rsidR="00A82631" w:rsidRPr="0039473C" w:rsidRDefault="00A82631" w:rsidP="004F44AC">
            <w:pPr>
              <w:jc w:val="left"/>
              <w:rPr>
                <w:b/>
                <w:color w:val="000000"/>
              </w:rPr>
            </w:pPr>
            <w:r w:rsidRPr="0039473C">
              <w:rPr>
                <w:b/>
                <w:color w:val="000000"/>
              </w:rPr>
              <w:t>Primers for the amplification of nuclear loci</w:t>
            </w:r>
          </w:p>
        </w:tc>
      </w:tr>
      <w:tr w:rsidR="00A82631" w:rsidTr="00EB76BE">
        <w:tc>
          <w:tcPr>
            <w:tcW w:w="817" w:type="dxa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558" w:type="dxa"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BF4648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</w:p>
        </w:tc>
        <w:tc>
          <w:tcPr>
            <w:tcW w:w="1136" w:type="dxa"/>
            <w:hideMark/>
          </w:tcPr>
          <w:p w:rsidR="00A82631" w:rsidRPr="00BF4648" w:rsidRDefault="00A82631" w:rsidP="004F44AC">
            <w:pPr>
              <w:ind w:leftChars="-51" w:left="-106" w:rightChars="-34" w:right="-71" w:hanging="1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105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</w:rPr>
              <w:t>ALB3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6F3E6B">
              <w:rPr>
                <w:color w:val="000000"/>
                <w:sz w:val="18"/>
                <w:szCs w:val="18"/>
              </w:rPr>
              <w:t>lbumin, intron 3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F: GCATTCAAAGTCAACCAT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5B3483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B3483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A82631" w:rsidRPr="006F3E6B" w:rsidTr="00EB76BE">
        <w:trPr>
          <w:trHeight w:val="105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R: ACGAAGAGTTGCAACTGTGC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499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</w:rPr>
              <w:t>IRBP3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Interstitial</w:t>
            </w:r>
            <w:r w:rsidRPr="006F3E6B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F3E6B">
              <w:rPr>
                <w:color w:val="000000"/>
                <w:sz w:val="18"/>
                <w:szCs w:val="18"/>
              </w:rPr>
              <w:t>retinol-binding protein, intron 3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F: CTCTGGACACACGCCCA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5B3483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B3483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A82631" w:rsidRPr="006F3E6B" w:rsidTr="00EB76BE">
        <w:trPr>
          <w:trHeight w:val="383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R: CACACTGCTGGTCAGAATGA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</w:rPr>
              <w:t>TNP2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09433F">
            <w:pPr>
              <w:ind w:rightChars="-51" w:right="-107"/>
              <w:jc w:val="left"/>
              <w:rPr>
                <w:sz w:val="18"/>
                <w:szCs w:val="18"/>
              </w:rPr>
            </w:pPr>
            <w:bookmarkStart w:id="0" w:name="_GoBack"/>
            <w:bookmarkEnd w:id="0"/>
            <w:r w:rsidRPr="006F3E6B">
              <w:rPr>
                <w:rFonts w:hint="eastAsia"/>
                <w:color w:val="000000"/>
                <w:sz w:val="18"/>
                <w:szCs w:val="18"/>
              </w:rPr>
              <w:t>T</w:t>
            </w:r>
            <w:r w:rsidRPr="006F3E6B">
              <w:rPr>
                <w:color w:val="000000"/>
                <w:sz w:val="18"/>
                <w:szCs w:val="18"/>
              </w:rPr>
              <w:t>ransition protein 2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F: GCAGGTGTACAAAACCAA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5B3483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B3483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R: GTCTCATTAGTTGGATTTCC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</w:rPr>
              <w:t>TTR1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Transthyretin, intron</w:t>
            </w:r>
            <w:r w:rsidRPr="006F3E6B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F3E6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F: GGCCCTACGGTGAGTGTT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5B3483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B3483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R: ACTTTGACCATCAGAGGACA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</w:rPr>
              <w:t>vWF11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6F3E6B">
              <w:rPr>
                <w:color w:val="000000"/>
                <w:sz w:val="18"/>
                <w:szCs w:val="18"/>
              </w:rPr>
              <w:t>Willebrand</w:t>
            </w:r>
            <w:proofErr w:type="spellEnd"/>
            <w:r w:rsidRPr="006F3E6B">
              <w:rPr>
                <w:color w:val="000000"/>
                <w:sz w:val="18"/>
                <w:szCs w:val="18"/>
              </w:rPr>
              <w:t xml:space="preserve"> Factor, intron11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F:GAGTGCCTTGTCACTGGTCATCCCACTTCAA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5B3483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B3483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A82631" w:rsidRPr="006F3E6B" w:rsidTr="00EB76BE">
        <w:trPr>
          <w:trHeight w:val="210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R: GAGCTGGATGTCCTGGCCATCCATGGCAAC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469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  <w:lang w:val="da-DK"/>
              </w:rPr>
              <w:t>Xq13.3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Xq13.3 region of the human X chromosome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F: TAGAAAAGTGTACTGGATTT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B3483" w:rsidP="004F44AC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</w:p>
        </w:tc>
      </w:tr>
      <w:tr w:rsidR="00A82631" w:rsidRPr="006F3E6B" w:rsidTr="00EB76BE">
        <w:trPr>
          <w:trHeight w:val="310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R: TTAGTCAATTGGCACATAGATTC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487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ind w:leftChars="-67" w:left="-141" w:rightChars="-71" w:right="-149" w:firstLineChars="78" w:firstLine="141"/>
              <w:rPr>
                <w:b/>
                <w:sz w:val="18"/>
                <w:szCs w:val="18"/>
              </w:rPr>
            </w:pPr>
            <w:r w:rsidRPr="0039473C">
              <w:rPr>
                <w:b/>
                <w:i/>
                <w:sz w:val="18"/>
                <w:szCs w:val="18"/>
                <w:lang w:val="da-DK"/>
              </w:rPr>
              <w:t>SRY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sex-determining region, Y chromosome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F: CTTGAGAATGAATACATTGTCAGG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4F44AC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</w:tr>
      <w:tr w:rsidR="00A82631" w:rsidRPr="006F3E6B" w:rsidTr="00EB76BE">
        <w:trPr>
          <w:trHeight w:val="280"/>
        </w:trPr>
        <w:tc>
          <w:tcPr>
            <w:tcW w:w="817" w:type="dxa"/>
            <w:vMerge/>
            <w:hideMark/>
          </w:tcPr>
          <w:p w:rsidR="00A82631" w:rsidRPr="0039473C" w:rsidRDefault="00A82631" w:rsidP="0039473C">
            <w:pPr>
              <w:widowControl/>
              <w:ind w:leftChars="-67" w:left="-141" w:rightChars="-71" w:right="-149" w:firstLineChars="78" w:firstLine="141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R: CTGTGCATAAGACCATGCTGAG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  <w:tr w:rsidR="00A82631" w:rsidRPr="006F3E6B" w:rsidTr="00EB76BE">
        <w:trPr>
          <w:trHeight w:val="416"/>
        </w:trPr>
        <w:tc>
          <w:tcPr>
            <w:tcW w:w="817" w:type="dxa"/>
            <w:vMerge w:val="restart"/>
            <w:hideMark/>
          </w:tcPr>
          <w:p w:rsidR="00A82631" w:rsidRPr="0039473C" w:rsidRDefault="00A82631" w:rsidP="0039473C">
            <w:pPr>
              <w:spacing w:line="360" w:lineRule="auto"/>
              <w:ind w:leftChars="-67" w:left="-141" w:rightChars="-71" w:right="-149" w:firstLineChars="78" w:firstLine="141"/>
              <w:rPr>
                <w:b/>
                <w:i/>
                <w:sz w:val="18"/>
                <w:szCs w:val="18"/>
                <w:lang w:val="da-DK"/>
              </w:rPr>
            </w:pPr>
            <w:r w:rsidRPr="0039473C">
              <w:rPr>
                <w:b/>
                <w:i/>
                <w:sz w:val="18"/>
                <w:szCs w:val="18"/>
                <w:lang w:val="da-DK"/>
              </w:rPr>
              <w:t>TSPY</w:t>
            </w:r>
          </w:p>
        </w:tc>
        <w:tc>
          <w:tcPr>
            <w:tcW w:w="1558" w:type="dxa"/>
            <w:vMerge w:val="restart"/>
            <w:hideMark/>
          </w:tcPr>
          <w:p w:rsidR="00A82631" w:rsidRPr="006F3E6B" w:rsidRDefault="00A82631" w:rsidP="004F44AC">
            <w:pPr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  <w:r w:rsidRPr="006F3E6B">
              <w:rPr>
                <w:color w:val="000000"/>
                <w:sz w:val="18"/>
                <w:szCs w:val="18"/>
              </w:rPr>
              <w:t>testis-specific protein, Y chromosome</w:t>
            </w: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F: AGCCAGGAAGGCCTTTTCTCG</w:t>
            </w:r>
          </w:p>
        </w:tc>
        <w:tc>
          <w:tcPr>
            <w:tcW w:w="1136" w:type="dxa"/>
            <w:vMerge w:val="restart"/>
            <w:hideMark/>
          </w:tcPr>
          <w:p w:rsidR="00A82631" w:rsidRPr="006F3E6B" w:rsidRDefault="00533C8B" w:rsidP="004F44AC">
            <w:pPr>
              <w:ind w:leftChars="-32" w:left="-67" w:rightChars="-34" w:right="-71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</w:tr>
      <w:tr w:rsidR="00A82631" w:rsidRPr="006F3E6B" w:rsidTr="00EB76BE">
        <w:trPr>
          <w:trHeight w:val="310"/>
        </w:trPr>
        <w:tc>
          <w:tcPr>
            <w:tcW w:w="817" w:type="dxa"/>
            <w:vMerge/>
            <w:hideMark/>
          </w:tcPr>
          <w:p w:rsidR="00A82631" w:rsidRPr="006F3E6B" w:rsidRDefault="00A82631" w:rsidP="004F44AC">
            <w:pPr>
              <w:widowControl/>
              <w:ind w:leftChars="-67" w:left="-141" w:rightChars="-71" w:right="-149" w:firstLineChars="78" w:firstLine="140"/>
              <w:jc w:val="left"/>
              <w:rPr>
                <w:i/>
                <w:sz w:val="18"/>
                <w:szCs w:val="18"/>
                <w:lang w:val="da-DK"/>
              </w:rPr>
            </w:pPr>
          </w:p>
        </w:tc>
        <w:tc>
          <w:tcPr>
            <w:tcW w:w="1558" w:type="dxa"/>
            <w:vMerge/>
            <w:hideMark/>
          </w:tcPr>
          <w:p w:rsidR="00A82631" w:rsidRPr="006F3E6B" w:rsidRDefault="00A82631" w:rsidP="004F44AC">
            <w:pPr>
              <w:widowControl/>
              <w:ind w:left="2" w:rightChars="-51" w:right="-107" w:hangingChars="1" w:hanging="2"/>
              <w:jc w:val="left"/>
              <w:rPr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:rsidR="00A82631" w:rsidRPr="006F3E6B" w:rsidRDefault="00A82631" w:rsidP="004F44AC">
            <w:pPr>
              <w:ind w:leftChars="-53" w:left="-111" w:rightChars="-51" w:right="-107" w:firstLineChars="53" w:firstLine="95"/>
              <w:rPr>
                <w:sz w:val="18"/>
                <w:szCs w:val="18"/>
              </w:rPr>
            </w:pPr>
            <w:r w:rsidRPr="006F3E6B">
              <w:rPr>
                <w:sz w:val="18"/>
                <w:szCs w:val="18"/>
              </w:rPr>
              <w:t>R: CTGTGCATAAGACCATGCTGAG</w:t>
            </w:r>
          </w:p>
        </w:tc>
        <w:tc>
          <w:tcPr>
            <w:tcW w:w="1136" w:type="dxa"/>
            <w:vMerge/>
            <w:hideMark/>
          </w:tcPr>
          <w:p w:rsidR="00A82631" w:rsidRPr="006F3E6B" w:rsidRDefault="00A82631" w:rsidP="004F44AC">
            <w:pPr>
              <w:widowControl/>
              <w:ind w:leftChars="-32" w:left="-67" w:rightChars="-34" w:right="-71" w:firstLineChars="32" w:firstLine="58"/>
              <w:jc w:val="left"/>
              <w:rPr>
                <w:sz w:val="18"/>
                <w:szCs w:val="18"/>
              </w:rPr>
            </w:pPr>
          </w:p>
        </w:tc>
      </w:tr>
    </w:tbl>
    <w:p w:rsidR="00E44CEE" w:rsidRPr="00D55995" w:rsidRDefault="00E44CEE" w:rsidP="004F44AC"/>
    <w:sectPr w:rsidR="00E44CEE" w:rsidRPr="00D55995" w:rsidSect="00CA3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132" w:rsidRDefault="003A6132" w:rsidP="00BA4785">
      <w:r>
        <w:separator/>
      </w:r>
    </w:p>
  </w:endnote>
  <w:endnote w:type="continuationSeparator" w:id="0">
    <w:p w:rsidR="003A6132" w:rsidRDefault="003A6132" w:rsidP="00BA4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132" w:rsidRDefault="003A6132" w:rsidP="00BA4785">
      <w:r>
        <w:separator/>
      </w:r>
    </w:p>
  </w:footnote>
  <w:footnote w:type="continuationSeparator" w:id="0">
    <w:p w:rsidR="003A6132" w:rsidRDefault="003A6132" w:rsidP="00BA4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6DE"/>
    <w:rsid w:val="00027867"/>
    <w:rsid w:val="000372DE"/>
    <w:rsid w:val="0009433F"/>
    <w:rsid w:val="000A2DFB"/>
    <w:rsid w:val="00131F6E"/>
    <w:rsid w:val="00186B10"/>
    <w:rsid w:val="001B4635"/>
    <w:rsid w:val="00256FB4"/>
    <w:rsid w:val="002619E6"/>
    <w:rsid w:val="00295D5B"/>
    <w:rsid w:val="002B6B08"/>
    <w:rsid w:val="00310828"/>
    <w:rsid w:val="00322ECB"/>
    <w:rsid w:val="0039473C"/>
    <w:rsid w:val="003A6132"/>
    <w:rsid w:val="003C283F"/>
    <w:rsid w:val="003C66DE"/>
    <w:rsid w:val="00405DE9"/>
    <w:rsid w:val="004E2723"/>
    <w:rsid w:val="004E4A16"/>
    <w:rsid w:val="004F44AC"/>
    <w:rsid w:val="004F6C8E"/>
    <w:rsid w:val="00533C8B"/>
    <w:rsid w:val="0054033D"/>
    <w:rsid w:val="00577AE0"/>
    <w:rsid w:val="005B3483"/>
    <w:rsid w:val="005E7861"/>
    <w:rsid w:val="006129A7"/>
    <w:rsid w:val="0063041D"/>
    <w:rsid w:val="00644684"/>
    <w:rsid w:val="00673D9C"/>
    <w:rsid w:val="006845EF"/>
    <w:rsid w:val="0069039E"/>
    <w:rsid w:val="006F5763"/>
    <w:rsid w:val="0072336A"/>
    <w:rsid w:val="007C707A"/>
    <w:rsid w:val="007E7508"/>
    <w:rsid w:val="008B273D"/>
    <w:rsid w:val="008D6A4D"/>
    <w:rsid w:val="00927CF2"/>
    <w:rsid w:val="00945D50"/>
    <w:rsid w:val="009565DE"/>
    <w:rsid w:val="00963883"/>
    <w:rsid w:val="009653B9"/>
    <w:rsid w:val="009D7B7A"/>
    <w:rsid w:val="00A01ECF"/>
    <w:rsid w:val="00A627F5"/>
    <w:rsid w:val="00A725EB"/>
    <w:rsid w:val="00A82631"/>
    <w:rsid w:val="00B01273"/>
    <w:rsid w:val="00B72163"/>
    <w:rsid w:val="00B84D5F"/>
    <w:rsid w:val="00B85203"/>
    <w:rsid w:val="00B935F7"/>
    <w:rsid w:val="00BA3669"/>
    <w:rsid w:val="00BA4785"/>
    <w:rsid w:val="00BC39F5"/>
    <w:rsid w:val="00BF0E88"/>
    <w:rsid w:val="00BF4648"/>
    <w:rsid w:val="00BF4A3B"/>
    <w:rsid w:val="00C35C3D"/>
    <w:rsid w:val="00C55380"/>
    <w:rsid w:val="00CC2D5A"/>
    <w:rsid w:val="00D55995"/>
    <w:rsid w:val="00E11C02"/>
    <w:rsid w:val="00E13CD0"/>
    <w:rsid w:val="00E44CEE"/>
    <w:rsid w:val="00E52BCB"/>
    <w:rsid w:val="00E5496F"/>
    <w:rsid w:val="00EB76BE"/>
    <w:rsid w:val="00ED33A3"/>
    <w:rsid w:val="00EF68E8"/>
    <w:rsid w:val="00F2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55995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037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Elegant"/>
    <w:basedOn w:val="a1"/>
    <w:rsid w:val="00D5599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4">
    <w:name w:val="Table Grid"/>
    <w:basedOn w:val="a1"/>
    <w:rsid w:val="00D55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BA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BA4785"/>
    <w:rPr>
      <w:kern w:val="2"/>
      <w:sz w:val="18"/>
      <w:szCs w:val="18"/>
      <w:lang w:val="en-GB"/>
    </w:rPr>
  </w:style>
  <w:style w:type="paragraph" w:styleId="a6">
    <w:name w:val="footer"/>
    <w:basedOn w:val="a"/>
    <w:link w:val="Char0"/>
    <w:rsid w:val="00BA4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BA4785"/>
    <w:rPr>
      <w:kern w:val="2"/>
      <w:sz w:val="18"/>
      <w:szCs w:val="18"/>
      <w:lang w:val="en-GB"/>
    </w:rPr>
  </w:style>
  <w:style w:type="table" w:styleId="a7">
    <w:name w:val="Table Theme"/>
    <w:basedOn w:val="a1"/>
    <w:rsid w:val="0031082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55995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037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Elegant"/>
    <w:basedOn w:val="a1"/>
    <w:rsid w:val="00D5599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4">
    <w:name w:val="Table Grid"/>
    <w:basedOn w:val="a1"/>
    <w:rsid w:val="00D55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BA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BA4785"/>
    <w:rPr>
      <w:kern w:val="2"/>
      <w:sz w:val="18"/>
      <w:szCs w:val="18"/>
      <w:lang w:val="en-GB"/>
    </w:rPr>
  </w:style>
  <w:style w:type="paragraph" w:styleId="a6">
    <w:name w:val="footer"/>
    <w:basedOn w:val="a"/>
    <w:link w:val="Char0"/>
    <w:rsid w:val="00BA4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BA4785"/>
    <w:rPr>
      <w:kern w:val="2"/>
      <w:sz w:val="18"/>
      <w:szCs w:val="18"/>
      <w:lang w:val="en-GB"/>
    </w:rPr>
  </w:style>
  <w:style w:type="table" w:styleId="a7">
    <w:name w:val="Table Theme"/>
    <w:basedOn w:val="a1"/>
    <w:rsid w:val="0031082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1</cp:revision>
  <dcterms:created xsi:type="dcterms:W3CDTF">2015-07-29T07:33:00Z</dcterms:created>
  <dcterms:modified xsi:type="dcterms:W3CDTF">2016-03-03T03:03:00Z</dcterms:modified>
</cp:coreProperties>
</file>